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80E" w:rsidRDefault="00CB780E" w:rsidP="00CB780E">
      <w:pPr>
        <w:spacing w:after="200" w:line="48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AU"/>
        </w:rPr>
        <w:t>Ecology and Evolution</w:t>
      </w:r>
    </w:p>
    <w:p w:rsidR="00CB780E" w:rsidRDefault="00CB780E" w:rsidP="00CB780E">
      <w:pPr>
        <w:spacing w:after="200" w:line="48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AU"/>
        </w:rPr>
        <w:t>Supplementary materials</w:t>
      </w:r>
    </w:p>
    <w:p w:rsidR="00CB780E" w:rsidRPr="00CB780E" w:rsidRDefault="00CB780E" w:rsidP="00CB780E">
      <w:pPr>
        <w:spacing w:after="20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AU" w:eastAsia="zh-CN"/>
        </w:rPr>
      </w:pPr>
      <w:r w:rsidRPr="00CB780E">
        <w:rPr>
          <w:rFonts w:ascii="Times New Roman" w:eastAsia="SimSun" w:hAnsi="Times New Roman" w:cs="Times New Roman"/>
          <w:b/>
          <w:color w:val="000000"/>
          <w:sz w:val="24"/>
          <w:szCs w:val="24"/>
          <w:lang w:val="en-AU"/>
        </w:rPr>
        <w:t>Spatial pattern of distribution of marine invertebrates within a subtidal community: do communities vary more among patches or plots?</w:t>
      </w:r>
    </w:p>
    <w:p w:rsidR="00CB780E" w:rsidRPr="00CB780E" w:rsidRDefault="00CB780E" w:rsidP="00CB780E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val="en-AU"/>
        </w:rPr>
      </w:pPr>
      <w:r w:rsidRPr="00CB780E"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  <w:t xml:space="preserve">Chun-Yi Chang </w:t>
      </w:r>
      <w:hyperlink r:id="rId7" w:history="1">
        <w:r w:rsidRPr="00CB780E">
          <w:rPr>
            <w:rFonts w:ascii="Times New Roman" w:eastAsia="PMingLiU" w:hAnsi="Times New Roman" w:cs="Times New Roman"/>
            <w:color w:val="F49100"/>
            <w:sz w:val="24"/>
            <w:szCs w:val="24"/>
            <w:u w:val="single"/>
            <w:lang w:val="en-AU"/>
          </w:rPr>
          <w:t>changcy.mlml@gmail.com</w:t>
        </w:r>
      </w:hyperlink>
    </w:p>
    <w:p w:rsidR="00CB780E" w:rsidRPr="00CB780E" w:rsidRDefault="00CB780E" w:rsidP="00CB780E">
      <w:pPr>
        <w:spacing w:line="480" w:lineRule="auto"/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</w:pPr>
      <w:r w:rsidRPr="00CB780E"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  <w:t xml:space="preserve">Dustin J. Marshall </w:t>
      </w:r>
      <w:hyperlink r:id="rId8" w:history="1">
        <w:r w:rsidRPr="00CB780E">
          <w:rPr>
            <w:rFonts w:ascii="Times New Roman" w:eastAsia="PMingLiU" w:hAnsi="Times New Roman" w:cs="Times New Roman"/>
            <w:color w:val="F49100"/>
            <w:sz w:val="24"/>
            <w:szCs w:val="24"/>
            <w:u w:val="single"/>
            <w:lang w:val="en-AU"/>
          </w:rPr>
          <w:t>dustin.marshall@monash.edu</w:t>
        </w:r>
      </w:hyperlink>
    </w:p>
    <w:p w:rsidR="00CB780E" w:rsidRPr="00CB780E" w:rsidRDefault="00CB780E" w:rsidP="00CB780E">
      <w:pPr>
        <w:tabs>
          <w:tab w:val="left" w:pos="3855"/>
        </w:tabs>
        <w:spacing w:line="480" w:lineRule="auto"/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</w:pPr>
    </w:p>
    <w:p w:rsidR="00CB780E" w:rsidRPr="00CB780E" w:rsidRDefault="00CB780E" w:rsidP="00CB780E">
      <w:pPr>
        <w:spacing w:line="480" w:lineRule="auto"/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</w:pPr>
      <w:r w:rsidRPr="005E78A6">
        <w:rPr>
          <w:rFonts w:ascii="Times New Roman" w:hAnsi="Times New Roman" w:cs="Times New Roman"/>
          <w:color w:val="000000" w:themeColor="text1"/>
          <w:sz w:val="24"/>
          <w:szCs w:val="24"/>
        </w:rPr>
        <w:t>Centre for Geometric Biology/</w:t>
      </w:r>
      <w:r w:rsidRPr="00CB780E">
        <w:rPr>
          <w:rFonts w:ascii="Times New Roman" w:eastAsia="PMingLiU" w:hAnsi="Times New Roman" w:cs="Times New Roman"/>
          <w:color w:val="000000"/>
          <w:sz w:val="24"/>
          <w:szCs w:val="24"/>
          <w:lang w:val="en-AU"/>
        </w:rPr>
        <w:t>School of Biological Sciences, Monash University, Victoria, Australia, 3800</w:t>
      </w:r>
    </w:p>
    <w:p w:rsidR="00CB780E" w:rsidRDefault="00CB780E" w:rsidP="00CB780E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br w:type="page"/>
      </w:r>
    </w:p>
    <w:p w:rsidR="00C34D2F" w:rsidRDefault="003617A7">
      <w:pP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AU"/>
        </w:rPr>
        <w:lastRenderedPageBreak/>
        <w:drawing>
          <wp:inline distT="0" distB="0" distL="0" distR="0">
            <wp:extent cx="2881251" cy="423557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145" cy="426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D2F" w:rsidRPr="00360CA8" w:rsidRDefault="003617A7" w:rsidP="00514D2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igure S1. </w:t>
      </w:r>
      <w:r w:rsidR="00CF354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Multivariate d</w:t>
      </w:r>
      <w:r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issimilarity in community structure among patches. This was obtained by calculating all pair</w:t>
      </w:r>
      <w:r w:rsidR="009A39E3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-</w:t>
      </w:r>
      <w:r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ise dissimilarities 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mong plots </w:t>
      </w:r>
      <w:r w:rsidR="00CF354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from the multivariate species cover data) </w:t>
      </w:r>
      <w:r w:rsidR="00514D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and then taking the patch average.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640CA3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Take patch 1 f</w:t>
      </w:r>
      <w:r w:rsidR="00BF18A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r instance </w:t>
      </w:r>
      <w:r w:rsidR="00640CA3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BF18A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the first solid circle to the left</w:t>
      </w:r>
      <w:r w:rsidR="00640CA3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),</w:t>
      </w:r>
      <w:r w:rsidR="00BF18A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640CA3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the dissimilarity value quantifies how different patch 1 was in relative to all other patches</w:t>
      </w:r>
      <w:r w:rsidR="00BF18A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 w:rsidR="0013511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The purpose was to show systematic variation in community structure along the pontoon</w:t>
      </w:r>
      <w:r w:rsidR="00A664B8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, if any existed</w:t>
      </w:r>
      <w:r w:rsidR="0013511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 directional change in </w:t>
      </w:r>
      <w:r w:rsidR="00A84F5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dissimilarity along the pontoon</w:t>
      </w:r>
      <w:r w:rsidR="000D2680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, either with increasing or decreasing similarity,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ould indicate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atch-to-patch community structure changed predictably following some environmental </w:t>
      </w:r>
      <w:r w:rsidR="00BF18A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gradients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 w:rsidR="005D6F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e chose to look for linear gradient </w:t>
      </w:r>
      <w:r w:rsidR="00A84F5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long the pontoon </w:t>
      </w:r>
      <w:r w:rsidR="005D6F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because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, based on our observation of the marina,</w:t>
      </w:r>
      <w:r w:rsidR="005D6F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ur only reasonable hypothesis was that the end of </w:t>
      </w:r>
      <w:r w:rsidR="00A84F5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 </w:t>
      </w:r>
      <w:r w:rsidR="005D6F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ontoon </w:t>
      </w:r>
      <w:r w:rsidR="00A84F59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might have been exposed to a different environmental condition than other parts of the pontoon. </w:t>
      </w:r>
      <w:r w:rsidR="0095600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 cause of this difference may be wave exposure since the 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end received less</w:t>
      </w:r>
      <w:r w:rsid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rotection from the breakwater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</w:t>
      </w:r>
      <w:r w:rsidR="0095600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ontoon ends </w:t>
      </w:r>
      <w:r w:rsidR="00360CA8">
        <w:rPr>
          <w:rFonts w:ascii="Times New Roman" w:eastAsia="SimSun" w:hAnsi="Times New Roman" w:cs="Times New Roman"/>
          <w:sz w:val="24"/>
          <w:szCs w:val="24"/>
          <w:lang w:eastAsia="zh-CN"/>
        </w:rPr>
        <w:t>near the entrance of the marina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="00360CA8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 w:rsidR="0095600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ur results from week 4 to 12 show 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andom deviations from the 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site average and 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no such directional change.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his indicates no obvious </w:t>
      </w:r>
      <w:r w:rsidR="00FE76B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assemblage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54C7A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change along the pontoon, which in turn suggests that environmental gradients was lacking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 w:rsidR="00BF4E1E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χ</w:t>
      </w:r>
      <w:r w:rsidR="00AF7924" w:rsidRPr="00360CA8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stance was used as the dissimilarity index</w:t>
      </w:r>
      <w:r w:rsidR="00CF354B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 w:rsidR="00AF7924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14D27" w:rsidRPr="00360CA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ars represent ±1 standard deviation. </w:t>
      </w:r>
    </w:p>
    <w:p w:rsidR="00C34D2F" w:rsidRDefault="00C34D2F" w:rsidP="003548E4">
      <w:pPr>
        <w:tabs>
          <w:tab w:val="left" w:pos="3845"/>
        </w:tabs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br w:type="page"/>
      </w:r>
      <w:bookmarkStart w:id="0" w:name="_GoBack"/>
      <w:bookmarkEnd w:id="0"/>
    </w:p>
    <w:p w:rsidR="008A53B0" w:rsidRPr="00A53016" w:rsidRDefault="008A53B0" w:rsidP="00582BD7">
      <w:pPr>
        <w:spacing w:after="20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A53016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lastRenderedPageBreak/>
        <w:t xml:space="preserve">Table </w:t>
      </w:r>
      <w:r w:rsidR="00C34D2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S</w:t>
      </w:r>
      <w:r w:rsidRPr="00A53016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1. List of </w:t>
      </w:r>
      <w:r w:rsidR="00582BD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common taxa found in our fouling community. Commonness is defined as having a percent cover equal to or more than 2% in at least one patch.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he growth for</w:t>
      </w:r>
      <w:r w:rsidR="00582BD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 of each species is also described: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-arborescent; E-encrusting; C-colonial; S-solitary.</w:t>
      </w:r>
    </w:p>
    <w:tbl>
      <w:tblPr>
        <w:tblStyle w:val="LightShading12"/>
        <w:tblW w:w="0" w:type="auto"/>
        <w:tblLook w:val="04A0" w:firstRow="1" w:lastRow="0" w:firstColumn="1" w:lastColumn="0" w:noHBand="0" w:noVBand="1"/>
      </w:tblPr>
      <w:tblGrid>
        <w:gridCol w:w="3369"/>
        <w:gridCol w:w="2017"/>
      </w:tblGrid>
      <w:tr w:rsidR="008A53B0" w:rsidRPr="00951A41" w:rsidTr="002D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53B0" w:rsidRPr="00951A41" w:rsidRDefault="00582BD7" w:rsidP="002D7153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axa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:rsidR="008A53B0" w:rsidRPr="001F6538" w:rsidRDefault="008A53B0" w:rsidP="002D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1F6538">
              <w:rPr>
                <w:b w:val="0"/>
                <w:sz w:val="24"/>
                <w:szCs w:val="24"/>
              </w:rPr>
              <w:t>Growth form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MACROALGAE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Bryopsis plumosa 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Asparagopsis armat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ANNELID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Hydroides elegans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Pomatocerus taeniata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Spirorbis spirorbis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BRYOZO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Bugula dentata 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Bugula stolonifera 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Bugula flabellata 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Bugula neritina 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A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Schizoporella spp.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6538"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Membranipora membranacea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Watersipora subtorquata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>
              <w:rPr>
                <w:b w:val="0"/>
                <w:i/>
                <w:sz w:val="24"/>
                <w:szCs w:val="24"/>
              </w:rPr>
              <w:t>Celleporella hyalina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Microporella ciliata 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shd w:val="clear" w:color="auto" w:fill="auto"/>
            <w:noWrap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CNIDARI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Hydroidae sp.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ASCIDIAN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Ascidiella aspers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Botrylloides leachi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Botryllus schlosseri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 xml:space="preserve">Didemnum sp. 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Ciona intestinalis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Pyura stolinifera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Diplosoma listernium</w:t>
            </w:r>
          </w:p>
        </w:tc>
        <w:tc>
          <w:tcPr>
            <w:tcW w:w="2017" w:type="dxa"/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53B0" w:rsidRPr="00A53016" w:rsidRDefault="008A53B0" w:rsidP="002D7153">
            <w:pPr>
              <w:rPr>
                <w:sz w:val="24"/>
                <w:szCs w:val="24"/>
              </w:rPr>
            </w:pPr>
            <w:r w:rsidRPr="00A53016">
              <w:rPr>
                <w:sz w:val="24"/>
                <w:szCs w:val="24"/>
              </w:rPr>
              <w:t>PORIFERA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8A53B0" w:rsidRPr="00A53016" w:rsidTr="002D71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shd w:val="clear" w:color="auto" w:fill="auto"/>
            <w:noWrap/>
            <w:hideMark/>
          </w:tcPr>
          <w:p w:rsidR="008A53B0" w:rsidRPr="003842EC" w:rsidRDefault="008A53B0" w:rsidP="002D7153">
            <w:pPr>
              <w:rPr>
                <w:b w:val="0"/>
                <w:i/>
                <w:sz w:val="24"/>
                <w:szCs w:val="24"/>
              </w:rPr>
            </w:pPr>
            <w:r w:rsidRPr="003842EC">
              <w:rPr>
                <w:b w:val="0"/>
                <w:i/>
                <w:sz w:val="24"/>
                <w:szCs w:val="24"/>
              </w:rPr>
              <w:t>Sycon ciliatum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</w:tcPr>
          <w:p w:rsidR="008A53B0" w:rsidRPr="001F6538" w:rsidRDefault="008A53B0" w:rsidP="002D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</w:t>
            </w:r>
          </w:p>
        </w:tc>
      </w:tr>
    </w:tbl>
    <w:p w:rsidR="008A53B0" w:rsidRDefault="008A53B0"/>
    <w:p w:rsidR="008A53B0" w:rsidRDefault="008A53B0"/>
    <w:p w:rsidR="004B0230" w:rsidRDefault="004B0230">
      <w:r>
        <w:br w:type="page"/>
      </w:r>
    </w:p>
    <w:p w:rsidR="004B0230" w:rsidRPr="00D73526" w:rsidRDefault="004B0230" w:rsidP="004B0230">
      <w:pPr>
        <w:spacing w:after="20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AU"/>
        </w:rPr>
        <w:lastRenderedPageBreak/>
        <w:drawing>
          <wp:inline distT="0" distB="0" distL="0" distR="0" wp14:anchorId="5C37540F" wp14:editId="51A09ABD">
            <wp:extent cx="4169319" cy="3120894"/>
            <wp:effectExtent l="0" t="0" r="3175" b="381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5 revis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319" cy="3120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0230" w:rsidRDefault="004B0230" w:rsidP="004B0230">
      <w:pPr>
        <w:spacing w:after="0" w:line="480" w:lineRule="auto"/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</w:pP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Figure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S2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. </w:t>
      </w:r>
      <w:r w:rsidR="00CF354B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Multivariate d</w:t>
      </w:r>
      <w:r w:rsidR="00A60A4F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issimilarity in c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ommunity structure between any given two plots.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W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e</w:t>
      </w:r>
      <w:r w:rsidR="00A60A4F" w:rsidRPr="00A53016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calculate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</w:t>
      </w:r>
      <w:r w:rsidR="00A60A4F" w:rsidRPr="00A53016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issimilarities between all plots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CF354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(from the multivariate species cover data)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nd then separated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e result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s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ccording to whether or not the pair </w:t>
      </w:r>
      <w:r w:rsidR="00640CA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of plots 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was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found in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e same patch.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Results were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grouped </w:t>
      </w:r>
      <w:r w:rsidR="0090597C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into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within-patch comparison (W) </w:t>
      </w:r>
      <w:r w:rsidR="0090597C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and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among-patch comparison (A). We used </w:t>
      </w:r>
      <w:r w:rsidRPr="009A39E3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χ</w:t>
      </w:r>
      <w:r w:rsidRPr="00674AEE">
        <w:rPr>
          <w:rFonts w:ascii="Times New Roman" w:eastAsia="SimHei" w:hAnsi="Times New Roman" w:cs="Times New Roman"/>
          <w:bCs/>
          <w:color w:val="000000"/>
          <w:sz w:val="24"/>
          <w:szCs w:val="24"/>
          <w:vertAlign w:val="superscript"/>
          <w:lang w:eastAsia="zh-CN"/>
        </w:rPr>
        <w:t>2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distance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as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 the dissimilarity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index to compare 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two </w:t>
      </w:r>
      <w:r w:rsidR="00640CA3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plots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. Lower distance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values indicate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 communities being more similar. </w:t>
      </w: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Solid </w:t>
      </w:r>
      <w:r w:rsidR="0090597C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>circles</w:t>
      </w:r>
      <w:r w:rsidRPr="00B23F91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 and error bars represent the mean and 95% confidence interval around the mean. </w:t>
      </w:r>
      <w:r w:rsidR="0090597C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t xml:space="preserve">Confidence intervals were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calculated using a </w:t>
      </w:r>
      <w:r w:rsidR="0090597C" w:rsidRPr="00BC4A9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nonparametric bias-corrected and accelerated bootstrap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fldChar w:fldCharType="begin"/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instrText xml:space="preserve"> ADDIN EN.CITE &lt;EndNote&gt;&lt;Cite&gt;&lt;Author&gt;Carpenter&lt;/Author&gt;&lt;Year&gt;2000&lt;/Year&gt;&lt;RecNum&gt;1426&lt;/RecNum&gt;&lt;DisplayText&gt;(Carpenter and Bithell 2000)&lt;/DisplayText&gt;&lt;record&gt;&lt;rec-number&gt;1426&lt;/rec-number&gt;&lt;foreign-keys&gt;&lt;key app="EN" db-id="v9d9ztvtcfwwfqe00puvxrpl0eswee90r5wd" timestamp="1466562660"&gt;1426&lt;/key&gt;&lt;/foreign-keys&gt;&lt;ref-type name="Journal Article"&gt;17&lt;/ref-type&gt;&lt;contributors&gt;&lt;authors&gt;&lt;author&gt;Carpenter, James&lt;/author&gt;&lt;author&gt;Bithell, John&lt;/author&gt;&lt;/authors&gt;&lt;/contributors&gt;&lt;titles&gt;&lt;title&gt;Bootstrap confidence intervals: when, which, what? A practical guide for medical statisticians&lt;/title&gt;&lt;secondary-title&gt;Statistics in Medicine&lt;/secondary-title&gt;&lt;/titles&gt;&lt;periodical&gt;&lt;full-title&gt;Statistics in Medicine&lt;/full-title&gt;&lt;/periodical&gt;&lt;pages&gt;1141-1164&lt;/pages&gt;&lt;volume&gt;19&lt;/volume&gt;&lt;number&gt;9&lt;/number&gt;&lt;dates&gt;&lt;year&gt;2000&lt;/year&gt;&lt;/dates&gt;&lt;publisher&gt;John Wiley &amp;amp; Sons, Ltd.&lt;/publisher&gt;&lt;isbn&gt;1097-0258&lt;/isbn&gt;&lt;urls&gt;&lt;related-urls&gt;&lt;url&gt;http://dx.doi.org/10.1002/(SICI)1097-0258(20000515)19:9&amp;lt;1141::AID-SIM479&amp;gt;3.0.CO;2-F&lt;/url&gt;&lt;/related-urls&gt;&lt;/urls&gt;&lt;electronic-resource-num&gt;10.1002/(SICI)1097-0258(20000515)19:9&amp;lt;1141::AID-SIM479&amp;gt;3.0.CO;2-F&lt;/electronic-resource-num&gt;&lt;/record&gt;&lt;/Cite&gt;&lt;/EndNote&gt;</w:instrTex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fldChar w:fldCharType="separate"/>
      </w:r>
      <w:r w:rsidR="0090597C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>(Carpenter and Bithell 2000)</w:t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fldChar w:fldCharType="end"/>
      </w:r>
      <w:r w:rsidR="0090597C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. We found that communities in different patches were on average 18% more different than communities growing in the same patch. </w:t>
      </w:r>
      <w:r w:rsidR="00A60A4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his estimate is obtained by averaging community dissimilarities across sampling times, which can be broken down into early succession (16% more different among-patch than within-patch), mid-succession (22%), and late succession (17%).</w:t>
      </w:r>
    </w:p>
    <w:p w:rsidR="00A60A4F" w:rsidRDefault="00A60A4F" w:rsidP="004B0230">
      <w:pPr>
        <w:spacing w:after="0" w:line="480" w:lineRule="auto"/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</w:pPr>
    </w:p>
    <w:p w:rsidR="00A60A4F" w:rsidRDefault="00A60A4F">
      <w:pP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</w:pPr>
      <w:r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br w:type="page"/>
      </w:r>
    </w:p>
    <w:p w:rsidR="00A60A4F" w:rsidRPr="00ED04AA" w:rsidRDefault="00A60A4F" w:rsidP="004B0230">
      <w:pPr>
        <w:spacing w:after="0" w:line="480" w:lineRule="auto"/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</w:pPr>
      <w:r w:rsidRPr="00ED04AA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lastRenderedPageBreak/>
        <w:t>References</w:t>
      </w:r>
    </w:p>
    <w:p w:rsidR="005B0C58" w:rsidRPr="00ED04AA" w:rsidRDefault="00A60A4F" w:rsidP="005B0C5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D04AA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fldChar w:fldCharType="begin"/>
      </w:r>
      <w:r w:rsidRPr="00ED04AA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instrText xml:space="preserve"> ADDIN EN.REFLIST </w:instrText>
      </w:r>
      <w:r w:rsidRPr="00ED04AA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fldChar w:fldCharType="separate"/>
      </w:r>
      <w:r w:rsidR="005B0C58" w:rsidRPr="00ED04AA">
        <w:rPr>
          <w:rFonts w:ascii="Times New Roman" w:hAnsi="Times New Roman" w:cs="Times New Roman"/>
          <w:sz w:val="24"/>
          <w:szCs w:val="24"/>
        </w:rPr>
        <w:t xml:space="preserve">Carpenter, J., and J. Bithell. 2000. Bootstrap confidence intervals: when, which, what? A practical guide for medical statisticians. Statistics in Medicine </w:t>
      </w:r>
      <w:r w:rsidR="005B0C58" w:rsidRPr="00ED04AA">
        <w:rPr>
          <w:rFonts w:ascii="Times New Roman" w:hAnsi="Times New Roman" w:cs="Times New Roman"/>
          <w:b/>
          <w:sz w:val="24"/>
          <w:szCs w:val="24"/>
        </w:rPr>
        <w:t>19</w:t>
      </w:r>
      <w:r w:rsidR="005B0C58" w:rsidRPr="00ED04AA">
        <w:rPr>
          <w:rFonts w:ascii="Times New Roman" w:hAnsi="Times New Roman" w:cs="Times New Roman"/>
          <w:sz w:val="24"/>
          <w:szCs w:val="24"/>
        </w:rPr>
        <w:t>:1141-1164.</w:t>
      </w:r>
    </w:p>
    <w:p w:rsidR="004B0230" w:rsidRPr="004B0230" w:rsidRDefault="00A60A4F" w:rsidP="004B0230">
      <w:pPr>
        <w:spacing w:after="0" w:line="480" w:lineRule="auto"/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</w:pPr>
      <w:r w:rsidRPr="00ED04AA">
        <w:rPr>
          <w:rFonts w:ascii="Times New Roman" w:eastAsia="SimHei" w:hAnsi="Times New Roman" w:cs="Times New Roman"/>
          <w:bCs/>
          <w:color w:val="000000"/>
          <w:sz w:val="24"/>
          <w:szCs w:val="24"/>
          <w:lang w:eastAsia="zh-CN"/>
        </w:rPr>
        <w:fldChar w:fldCharType="end"/>
      </w:r>
    </w:p>
    <w:sectPr w:rsidR="004B0230" w:rsidRPr="004B0230" w:rsidSect="00EC160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34F1" w:rsidRDefault="005834F1" w:rsidP="00582BD7">
      <w:pPr>
        <w:spacing w:after="0" w:line="240" w:lineRule="auto"/>
      </w:pPr>
      <w:r>
        <w:separator/>
      </w:r>
    </w:p>
  </w:endnote>
  <w:endnote w:type="continuationSeparator" w:id="0">
    <w:p w:rsidR="005834F1" w:rsidRDefault="005834F1" w:rsidP="00582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34F1" w:rsidRDefault="005834F1" w:rsidP="00582BD7">
      <w:pPr>
        <w:spacing w:after="0" w:line="240" w:lineRule="auto"/>
      </w:pPr>
      <w:r>
        <w:separator/>
      </w:r>
    </w:p>
  </w:footnote>
  <w:footnote w:type="continuationSeparator" w:id="0">
    <w:p w:rsidR="005834F1" w:rsidRDefault="005834F1" w:rsidP="00582B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9ztvtcfwwfqe00puvxrpl0eswee90r5wd&quot;&gt;boxTed_lib&lt;record-ids&gt;&lt;item&gt;1426&lt;/item&gt;&lt;/record-ids&gt;&lt;/item&gt;&lt;/Libraries&gt;"/>
  </w:docVars>
  <w:rsids>
    <w:rsidRoot w:val="008A53B0"/>
    <w:rsid w:val="00032CAC"/>
    <w:rsid w:val="000D2680"/>
    <w:rsid w:val="00135119"/>
    <w:rsid w:val="001F21C9"/>
    <w:rsid w:val="002F3621"/>
    <w:rsid w:val="003548E4"/>
    <w:rsid w:val="00360CA8"/>
    <w:rsid w:val="003617A7"/>
    <w:rsid w:val="003B3666"/>
    <w:rsid w:val="00411F2E"/>
    <w:rsid w:val="004B0230"/>
    <w:rsid w:val="00514D27"/>
    <w:rsid w:val="00554C7A"/>
    <w:rsid w:val="00582BD7"/>
    <w:rsid w:val="005834F1"/>
    <w:rsid w:val="005A4FDF"/>
    <w:rsid w:val="005A7C30"/>
    <w:rsid w:val="005B0C58"/>
    <w:rsid w:val="005C7F93"/>
    <w:rsid w:val="005D6F27"/>
    <w:rsid w:val="00640CA3"/>
    <w:rsid w:val="0078209B"/>
    <w:rsid w:val="008A53B0"/>
    <w:rsid w:val="008E03A5"/>
    <w:rsid w:val="009047B9"/>
    <w:rsid w:val="0090597C"/>
    <w:rsid w:val="00923A0B"/>
    <w:rsid w:val="00956004"/>
    <w:rsid w:val="009A39E3"/>
    <w:rsid w:val="00A60A4F"/>
    <w:rsid w:val="00A664B8"/>
    <w:rsid w:val="00A84F59"/>
    <w:rsid w:val="00AF7924"/>
    <w:rsid w:val="00B90AC2"/>
    <w:rsid w:val="00BF18A4"/>
    <w:rsid w:val="00BF4E1E"/>
    <w:rsid w:val="00C34D2F"/>
    <w:rsid w:val="00C54927"/>
    <w:rsid w:val="00CB780E"/>
    <w:rsid w:val="00CF354B"/>
    <w:rsid w:val="00D4369C"/>
    <w:rsid w:val="00EC160D"/>
    <w:rsid w:val="00ED04AA"/>
    <w:rsid w:val="00F17540"/>
    <w:rsid w:val="00FA1EF9"/>
    <w:rsid w:val="00FE2326"/>
    <w:rsid w:val="00FE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318F68-7CF0-470C-9AF2-5F5FA845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B0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2">
    <w:name w:val="Light Shading12"/>
    <w:basedOn w:val="a1"/>
    <w:next w:val="a3"/>
    <w:uiPriority w:val="60"/>
    <w:rsid w:val="008A53B0"/>
    <w:pPr>
      <w:spacing w:after="0" w:line="240" w:lineRule="auto"/>
    </w:pPr>
    <w:rPr>
      <w:rFonts w:ascii="Times New Roman" w:eastAsia="SimSun" w:hAnsi="Times New Roman" w:cs="Times New Roman"/>
      <w:color w:val="00000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8A53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582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582BD7"/>
    <w:rPr>
      <w:lang w:val="en-US"/>
    </w:rPr>
  </w:style>
  <w:style w:type="paragraph" w:styleId="a6">
    <w:name w:val="footer"/>
    <w:basedOn w:val="a"/>
    <w:link w:val="a7"/>
    <w:uiPriority w:val="99"/>
    <w:unhideWhenUsed/>
    <w:rsid w:val="00582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582BD7"/>
    <w:rPr>
      <w:lang w:val="en-US"/>
    </w:rPr>
  </w:style>
  <w:style w:type="character" w:styleId="a8">
    <w:name w:val="Placeholder Text"/>
    <w:basedOn w:val="a0"/>
    <w:uiPriority w:val="99"/>
    <w:semiHidden/>
    <w:rsid w:val="00BF18A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A60A4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60A4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A60A4F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60A4F"/>
    <w:rPr>
      <w:rFonts w:ascii="Calibri" w:hAnsi="Calibri"/>
      <w:noProof/>
      <w:lang w:val="en-US"/>
    </w:rPr>
  </w:style>
  <w:style w:type="character" w:styleId="a9">
    <w:name w:val="line number"/>
    <w:basedOn w:val="a0"/>
    <w:uiPriority w:val="99"/>
    <w:semiHidden/>
    <w:unhideWhenUsed/>
    <w:rsid w:val="00EC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stin.marshall@monash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angcy.mlml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689E3-37FF-4028-B8CC-0841E09E2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i Chang</dc:creator>
  <cp:keywords/>
  <dc:description/>
  <cp:lastModifiedBy>Chun-Yi Chang</cp:lastModifiedBy>
  <cp:revision>15</cp:revision>
  <cp:lastPrinted>2016-08-01T10:51:00Z</cp:lastPrinted>
  <dcterms:created xsi:type="dcterms:W3CDTF">2016-03-16T02:37:00Z</dcterms:created>
  <dcterms:modified xsi:type="dcterms:W3CDTF">2016-08-01T10:51:00Z</dcterms:modified>
</cp:coreProperties>
</file>